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OLE_LINK70"/>
      <w:bookmarkStart w:id="1" w:name="OLE_LINK67"/>
      <w:r>
        <w:rPr>
          <w:rFonts w:hint="default" w:ascii="Times New Roman" w:hAnsi="Times New Roman" w:cs="Times New Roman"/>
          <w:sz w:val="24"/>
          <w:szCs w:val="24"/>
        </w:rPr>
        <w:t>Cathelicidin LL-37 promotes EMT, migration and metastasis of hepatocellular carcinoma cells in vitro and mouse model</w:t>
      </w:r>
    </w:p>
    <w:bookmarkEnd w:id="0"/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Huidan Zha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 Xueli Yuan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 Yaxin Ya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baseline"/>
          <w:lang w:val="en-US" w:eastAsia="zh-CN"/>
        </w:rPr>
        <w:t xml:space="preserve">, Yangke Wanyan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Liping Tao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 Yuqing Chen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*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Jiangsu Province Key Laboratory for Molecular and Medical Biotechnology, </w:t>
      </w:r>
      <w:bookmarkStart w:id="2" w:name="OLE_LINK72"/>
      <w:r>
        <w:rPr>
          <w:rFonts w:hint="default" w:ascii="Times New Roman" w:hAnsi="Times New Roman" w:cs="Times New Roman"/>
          <w:color w:val="auto"/>
          <w:sz w:val="21"/>
          <w:szCs w:val="21"/>
        </w:rPr>
        <w:t>Life Sciences College</w:t>
      </w:r>
      <w:bookmarkEnd w:id="2"/>
      <w:r>
        <w:rPr>
          <w:rFonts w:hint="default" w:ascii="Times New Roman" w:hAnsi="Times New Roman" w:cs="Times New Roman"/>
          <w:color w:val="auto"/>
          <w:sz w:val="21"/>
          <w:szCs w:val="21"/>
        </w:rPr>
        <w:t>, Nanjing Normal University, Nanjing, China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* Correspondence: Yuqing Chen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bookmarkStart w:id="3" w:name="OLE_LINK64"/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Jiangsu Province Key Laboratory for Molecular and Medical Biotechnology, </w:t>
      </w:r>
      <w:bookmarkStart w:id="4" w:name="OLE_LINK3"/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Life Sciences college, Nanjing Normal University, 1# </w:t>
      </w:r>
      <w:bookmarkStart w:id="5" w:name="OLE_LINK65"/>
      <w:r>
        <w:rPr>
          <w:rFonts w:hint="default" w:ascii="Times New Roman" w:hAnsi="Times New Roman" w:cs="Times New Roman"/>
          <w:color w:val="auto"/>
          <w:sz w:val="21"/>
          <w:szCs w:val="21"/>
        </w:rPr>
        <w:t>Wenyuan Rd</w:t>
      </w:r>
      <w:bookmarkEnd w:id="5"/>
      <w:r>
        <w:rPr>
          <w:rFonts w:hint="default" w:ascii="Times New Roman" w:hAnsi="Times New Roman" w:cs="Times New Roman"/>
          <w:color w:val="auto"/>
          <w:sz w:val="21"/>
          <w:szCs w:val="21"/>
        </w:rPr>
        <w:t>, Nanjing 210000</w:t>
      </w:r>
      <w:bookmarkEnd w:id="4"/>
      <w:r>
        <w:rPr>
          <w:rFonts w:hint="default" w:ascii="Times New Roman" w:hAnsi="Times New Roman" w:cs="Times New Roman"/>
          <w:color w:val="auto"/>
          <w:sz w:val="21"/>
          <w:szCs w:val="21"/>
        </w:rPr>
        <w:t>, Jiangsu Province, PR China</w:t>
      </w:r>
      <w:bookmarkEnd w:id="3"/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Tel +13645197488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Fax +8602586227805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Email </w:t>
      </w:r>
      <w:bookmarkEnd w:id="1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address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instrText xml:space="preserve"> HYPERLINK "mailto:chenyuqing@njnu.edu.cn" </w:instrTex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fldChar w:fldCharType="separate"/>
      </w:r>
      <w:r>
        <w:rPr>
          <w:rStyle w:val="5"/>
          <w:rFonts w:hint="default" w:ascii="Times New Roman" w:hAnsi="Times New Roman" w:cs="Times New Roman"/>
          <w:sz w:val="21"/>
          <w:szCs w:val="21"/>
        </w:rPr>
        <w:t>chenyuqing@njnu.edu.cn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fldChar w:fldCharType="end"/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drawing>
          <wp:inline distT="0" distB="0" distL="114300" distR="114300">
            <wp:extent cx="3959225" cy="2700655"/>
            <wp:effectExtent l="0" t="0" r="3175" b="12065"/>
            <wp:docPr id="2" name="图片 2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</w:pPr>
      <w:bookmarkStart w:id="6" w:name="OLE_LINK1"/>
      <w:r>
        <w:rPr>
          <w:rFonts w:hint="default" w:ascii="Times New Roman" w:hAnsi="Times New Roman" w:eastAsia="宋体" w:cs="Times New Roman"/>
          <w:b/>
          <w:bCs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Fig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. Identification of the interaction between MMP14 and hCAP18.</w:t>
      </w:r>
      <w:bookmarkEnd w:id="6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 xml:space="preserve">A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PLC/PRF-5 cells treated with LL-37 were sub</w:t>
      </w:r>
      <w:bookmarkStart w:id="7" w:name="_GoBack"/>
      <w:bookmarkEnd w:id="7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jected to Co-IP using hCAP18/LL-37 antibody and Protein A/G agarose beads, then analyzed by mass spectrometry. The percentage of proteins shown to interact with hCAP18/LL-37 are indicated by GO analysis. PLC/PRF-5 cells were treated with LL-37 for 48 h before being harvested for preparation of whole-cell extracts, and the resulting extracts were used to conduct Co-IP assays using anti-hCAP18/LL-37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) or anti-MMP14 antibody (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)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auto"/>
          <w:kern w:val="0"/>
          <w:sz w:val="21"/>
          <w:szCs w:val="21"/>
          <w:lang w:val="en-US" w:eastAsia="zh-CN" w:bidi="en-US"/>
        </w:rPr>
        <w:t>Western blot assays were then performed using anti-MMP14, anti-HB-EGF or anti-hCAP18/LL-3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xNTdhZTE1NDdlY2NiYWY3Y2E3MTJiZmRjMGZmYTYifQ=="/>
  </w:docVars>
  <w:rsids>
    <w:rsidRoot w:val="636B7517"/>
    <w:rsid w:val="08C957F1"/>
    <w:rsid w:val="0A93477C"/>
    <w:rsid w:val="42F74516"/>
    <w:rsid w:val="636B7517"/>
    <w:rsid w:val="6B676A2A"/>
    <w:rsid w:val="7AF7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1098</Characters>
  <Lines>0</Lines>
  <Paragraphs>0</Paragraphs>
  <TotalTime>4</TotalTime>
  <ScaleCrop>false</ScaleCrop>
  <LinksUpToDate>false</LinksUpToDate>
  <CharactersWithSpaces>126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4:21:00Z</dcterms:created>
  <dc:creator>八月</dc:creator>
  <cp:lastModifiedBy>unique</cp:lastModifiedBy>
  <dcterms:modified xsi:type="dcterms:W3CDTF">2022-10-20T02:3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F489C81B0DE4B5BAB0139536F55DE3D</vt:lpwstr>
  </property>
</Properties>
</file>